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924" w:rsidRPr="00D4368F" w:rsidRDefault="00345E9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dditional file</w:t>
      </w:r>
      <w:r w:rsidR="00D4368F" w:rsidRPr="00D4368F">
        <w:rPr>
          <w:rFonts w:ascii="Times New Roman" w:hAnsi="Times New Roman" w:cs="Times New Roman"/>
          <w:sz w:val="22"/>
          <w:szCs w:val="22"/>
        </w:rPr>
        <w:t xml:space="preserve"> </w:t>
      </w:r>
      <w:r w:rsidR="007923BF">
        <w:rPr>
          <w:rFonts w:ascii="Times New Roman" w:hAnsi="Times New Roman" w:cs="Times New Roman"/>
          <w:sz w:val="22"/>
          <w:szCs w:val="22"/>
        </w:rPr>
        <w:t>1</w:t>
      </w:r>
      <w:bookmarkStart w:id="0" w:name="_GoBack"/>
      <w:bookmarkEnd w:id="0"/>
    </w:p>
    <w:p w:rsidR="00D4368F" w:rsidRPr="00D4368F" w:rsidRDefault="00D4368F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551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969"/>
        <w:gridCol w:w="1036"/>
        <w:gridCol w:w="754"/>
        <w:gridCol w:w="889"/>
        <w:gridCol w:w="903"/>
      </w:tblGrid>
      <w:tr w:rsidR="00D4368F" w:rsidRPr="00BC1DF8" w:rsidTr="00F8379B">
        <w:trPr>
          <w:trHeight w:val="280"/>
        </w:trPr>
        <w:tc>
          <w:tcPr>
            <w:tcW w:w="5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.value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.value</w:t>
            </w:r>
          </w:p>
        </w:tc>
      </w:tr>
      <w:tr w:rsidR="00D4368F" w:rsidRPr="00BC1DF8" w:rsidTr="00F8379B">
        <w:trPr>
          <w:trHeight w:val="28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6</w:t>
            </w:r>
          </w:p>
        </w:tc>
      </w:tr>
      <w:tr w:rsidR="00D4368F" w:rsidRPr="00BC1DF8" w:rsidTr="00F8379B">
        <w:trPr>
          <w:trHeight w:val="28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itude mean (absolute value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2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4368F" w:rsidRPr="00BC1DF8" w:rsidTr="00F8379B">
        <w:trPr>
          <w:trHeight w:val="28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112C66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="00D4368F"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roductive mode[viviparous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4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9</w:t>
            </w:r>
          </w:p>
        </w:tc>
      </w:tr>
      <w:tr w:rsidR="00D4368F" w:rsidRPr="00BC1DF8" w:rsidTr="00F8379B">
        <w:trPr>
          <w:trHeight w:val="28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ur polymorphism [polymorph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77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4368F" w:rsidRPr="00BC1DF8" w:rsidTr="00F8379B">
        <w:trPr>
          <w:trHeight w:val="280"/>
        </w:trPr>
        <w:tc>
          <w:tcPr>
            <w:tcW w:w="5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itude mean (absolute value) x reproductive mode [viviparous]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4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68F" w:rsidRPr="00BC1DF8" w:rsidRDefault="00D4368F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1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</w:tr>
    </w:tbl>
    <w:p w:rsidR="00D4368F" w:rsidRPr="00D4368F" w:rsidRDefault="00D4368F">
      <w:pPr>
        <w:rPr>
          <w:rFonts w:ascii="Times New Roman" w:hAnsi="Times New Roman" w:cs="Times New Roman"/>
        </w:rPr>
      </w:pPr>
    </w:p>
    <w:sectPr w:rsidR="00D4368F" w:rsidRPr="00D4368F" w:rsidSect="0022392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425"/>
  <w:characterSpacingControl w:val="doNotCompress"/>
  <w:compat>
    <w:useFELayout/>
  </w:compat>
  <w:rsids>
    <w:rsidRoot w:val="00BC1DF8"/>
    <w:rsid w:val="000D5E0C"/>
    <w:rsid w:val="00112C66"/>
    <w:rsid w:val="00223924"/>
    <w:rsid w:val="00345E96"/>
    <w:rsid w:val="007923BF"/>
    <w:rsid w:val="00BC1DF8"/>
    <w:rsid w:val="00D436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E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03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>UNIL</Company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SDubey</dc:creator>
  <cp:keywords/>
  <dc:description/>
  <cp:lastModifiedBy>mbacong</cp:lastModifiedBy>
  <cp:revision>3</cp:revision>
  <dcterms:created xsi:type="dcterms:W3CDTF">2016-02-12T10:39:00Z</dcterms:created>
  <dcterms:modified xsi:type="dcterms:W3CDTF">2016-04-04T23:42:00Z</dcterms:modified>
</cp:coreProperties>
</file>